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522D4" w14:textId="77777777" w:rsidR="00535AD3" w:rsidRPr="00600BB0" w:rsidRDefault="00535AD3" w:rsidP="00535AD3">
      <w:pPr>
        <w:spacing w:after="0"/>
        <w:jc w:val="both"/>
        <w:rPr>
          <w:b/>
          <w:bCs/>
          <w:lang w:val="en-US"/>
        </w:rPr>
      </w:pPr>
      <w:r w:rsidRPr="00600BB0">
        <w:rPr>
          <w:b/>
          <w:bCs/>
          <w:lang w:val="en-US"/>
        </w:rPr>
        <w:t>Supplementary material</w:t>
      </w:r>
    </w:p>
    <w:p w14:paraId="09E5D412" w14:textId="77777777" w:rsidR="00535AD3" w:rsidRPr="00600BB0" w:rsidRDefault="00535AD3" w:rsidP="00535AD3">
      <w:pPr>
        <w:spacing w:after="0"/>
        <w:jc w:val="both"/>
        <w:rPr>
          <w:lang w:val="en-US"/>
        </w:rPr>
      </w:pPr>
      <w:r w:rsidRPr="00600BB0">
        <w:rPr>
          <w:lang w:val="en-US"/>
        </w:rPr>
        <w:t>S1. Overview of the neuropsychological tests per cognitive domain. Composite Z-scores are computed per cognitive domain by dividing the sum of the individual z-score per subtest by the number of subtests.</w:t>
      </w:r>
    </w:p>
    <w:tbl>
      <w:tblPr>
        <w:tblStyle w:val="Lijsttabel6kleurrijk"/>
        <w:tblW w:w="0" w:type="auto"/>
        <w:tblInd w:w="0" w:type="dxa"/>
        <w:tblLook w:val="04A0" w:firstRow="1" w:lastRow="0" w:firstColumn="1" w:lastColumn="0" w:noHBand="0" w:noVBand="1"/>
      </w:tblPr>
      <w:tblGrid>
        <w:gridCol w:w="2291"/>
        <w:gridCol w:w="2668"/>
      </w:tblGrid>
      <w:tr w:rsidR="00535AD3" w:rsidRPr="00600BB0" w14:paraId="3F395C52" w14:textId="77777777" w:rsidTr="00927F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51055ABB" w14:textId="77777777" w:rsidR="00535AD3" w:rsidRPr="00600BB0" w:rsidRDefault="00535AD3" w:rsidP="00927FBB">
            <w:pPr>
              <w:jc w:val="both"/>
              <w:rPr>
                <w:lang w:val="en-US"/>
              </w:rPr>
            </w:pPr>
            <w:r w:rsidRPr="00600BB0">
              <w:rPr>
                <w:lang w:val="en-US"/>
              </w:rPr>
              <w:t>Domain</w:t>
            </w:r>
          </w:p>
        </w:tc>
        <w:tc>
          <w:tcPr>
            <w:tcW w:w="2668" w:type="dxa"/>
            <w:tcBorders>
              <w:top w:val="single" w:sz="4" w:space="0" w:color="000000" w:themeColor="text1"/>
              <w:left w:val="nil"/>
              <w:right w:val="nil"/>
            </w:tcBorders>
            <w:hideMark/>
          </w:tcPr>
          <w:p w14:paraId="55768782" w14:textId="77777777" w:rsidR="00535AD3" w:rsidRPr="00600BB0" w:rsidRDefault="00535AD3" w:rsidP="00927FB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00BB0">
              <w:rPr>
                <w:lang w:val="en-US"/>
              </w:rPr>
              <w:t>Test</w:t>
            </w:r>
          </w:p>
        </w:tc>
      </w:tr>
      <w:tr w:rsidR="00535AD3" w:rsidRPr="00600BB0" w14:paraId="6142B22E" w14:textId="77777777" w:rsidTr="00927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6978451" w14:textId="77777777" w:rsidR="00535AD3" w:rsidRPr="00600BB0" w:rsidRDefault="00535AD3" w:rsidP="00927FBB">
            <w:pPr>
              <w:jc w:val="both"/>
              <w:rPr>
                <w:lang w:val="en-US"/>
              </w:rPr>
            </w:pPr>
            <w:r w:rsidRPr="00600BB0">
              <w:rPr>
                <w:lang w:val="en-US"/>
              </w:rPr>
              <w:t>Attention</w:t>
            </w:r>
          </w:p>
        </w:tc>
        <w:tc>
          <w:tcPr>
            <w:tcW w:w="266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4DBBD8B0" w14:textId="77777777" w:rsidR="00535AD3" w:rsidRPr="00600BB0" w:rsidRDefault="00535AD3" w:rsidP="00927F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00BB0">
              <w:rPr>
                <w:lang w:val="en-US"/>
              </w:rPr>
              <w:t>TMT-A (time)</w:t>
            </w:r>
          </w:p>
          <w:p w14:paraId="3A74B9CB" w14:textId="77777777" w:rsidR="00535AD3" w:rsidRPr="00600BB0" w:rsidRDefault="00535AD3" w:rsidP="00927F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00BB0">
              <w:rPr>
                <w:lang w:val="en-US"/>
              </w:rPr>
              <w:t>Stroop-I (time)</w:t>
            </w:r>
          </w:p>
          <w:p w14:paraId="2B088321" w14:textId="77777777" w:rsidR="00535AD3" w:rsidRPr="00600BB0" w:rsidRDefault="00535AD3" w:rsidP="00927F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00BB0">
              <w:rPr>
                <w:lang w:val="en-US"/>
              </w:rPr>
              <w:t>Stroop-II (time)</w:t>
            </w:r>
          </w:p>
          <w:p w14:paraId="009B4F6D" w14:textId="77777777" w:rsidR="00535AD3" w:rsidRPr="00600BB0" w:rsidRDefault="00535AD3" w:rsidP="00927F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00BB0">
              <w:rPr>
                <w:lang w:val="en-US"/>
              </w:rPr>
              <w:t>Stroop-III (time)</w:t>
            </w:r>
          </w:p>
        </w:tc>
      </w:tr>
      <w:tr w:rsidR="00535AD3" w:rsidRPr="00B05880" w14:paraId="3D73792B" w14:textId="77777777" w:rsidTr="00927F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BA87A5" w14:textId="77777777" w:rsidR="00535AD3" w:rsidRPr="00600BB0" w:rsidRDefault="00535AD3" w:rsidP="00927FBB">
            <w:pPr>
              <w:jc w:val="both"/>
              <w:rPr>
                <w:lang w:val="en-US"/>
              </w:rPr>
            </w:pPr>
            <w:r w:rsidRPr="00600BB0">
              <w:rPr>
                <w:lang w:val="en-US"/>
              </w:rPr>
              <w:t>Executive functioning</w:t>
            </w:r>
          </w:p>
        </w:tc>
        <w:tc>
          <w:tcPr>
            <w:tcW w:w="2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F2B0B0" w14:textId="77777777" w:rsidR="00535AD3" w:rsidRPr="00600BB0" w:rsidRDefault="00535AD3" w:rsidP="00927F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00BB0">
              <w:rPr>
                <w:lang w:val="en-US"/>
              </w:rPr>
              <w:t>Short Raven</w:t>
            </w:r>
          </w:p>
          <w:p w14:paraId="1571316C" w14:textId="77777777" w:rsidR="00535AD3" w:rsidRPr="00600BB0" w:rsidRDefault="00535AD3" w:rsidP="00927F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00BB0">
              <w:rPr>
                <w:lang w:val="en-US"/>
              </w:rPr>
              <w:t>TMT B corrected for A</w:t>
            </w:r>
          </w:p>
          <w:p w14:paraId="3281BBC6" w14:textId="77777777" w:rsidR="00535AD3" w:rsidRPr="00600BB0" w:rsidRDefault="00535AD3" w:rsidP="00927F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00BB0">
              <w:rPr>
                <w:lang w:val="en-US"/>
              </w:rPr>
              <w:t>Stroop inference</w:t>
            </w:r>
          </w:p>
          <w:p w14:paraId="360D75F8" w14:textId="77777777" w:rsidR="00535AD3" w:rsidRPr="00600BB0" w:rsidRDefault="00535AD3" w:rsidP="00927FB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00BB0">
              <w:rPr>
                <w:lang w:val="en-US"/>
              </w:rPr>
              <w:t>Letter fluency (KOM)</w:t>
            </w:r>
          </w:p>
        </w:tc>
      </w:tr>
      <w:tr w:rsidR="00535AD3" w:rsidRPr="00600BB0" w14:paraId="39A881F5" w14:textId="77777777" w:rsidTr="00927F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11FC4ACE" w14:textId="77777777" w:rsidR="00535AD3" w:rsidRPr="00600BB0" w:rsidRDefault="00535AD3" w:rsidP="00927FBB">
            <w:pPr>
              <w:jc w:val="both"/>
              <w:rPr>
                <w:lang w:val="en-US"/>
              </w:rPr>
            </w:pPr>
            <w:r w:rsidRPr="00600BB0">
              <w:rPr>
                <w:lang w:val="en-US"/>
              </w:rPr>
              <w:t>Memory</w:t>
            </w:r>
          </w:p>
        </w:tc>
        <w:tc>
          <w:tcPr>
            <w:tcW w:w="266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  <w:hideMark/>
          </w:tcPr>
          <w:p w14:paraId="16CE6EB2" w14:textId="77777777" w:rsidR="00535AD3" w:rsidRPr="00600BB0" w:rsidRDefault="00535AD3" w:rsidP="00927F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00BB0">
              <w:rPr>
                <w:lang w:val="en-US"/>
              </w:rPr>
              <w:t>RAVLT total recall trial 1-5</w:t>
            </w:r>
          </w:p>
          <w:p w14:paraId="08795C70" w14:textId="77777777" w:rsidR="00535AD3" w:rsidRPr="00600BB0" w:rsidRDefault="00535AD3" w:rsidP="00927F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00BB0">
              <w:rPr>
                <w:lang w:val="en-US"/>
              </w:rPr>
              <w:t>RAVLT delayed recall</w:t>
            </w:r>
          </w:p>
          <w:p w14:paraId="32DBE9E3" w14:textId="77777777" w:rsidR="00535AD3" w:rsidRPr="00600BB0" w:rsidRDefault="00535AD3" w:rsidP="00927FB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00BB0">
              <w:rPr>
                <w:lang w:val="en-US"/>
              </w:rPr>
              <w:t>RAVLT recognition</w:t>
            </w:r>
          </w:p>
        </w:tc>
      </w:tr>
    </w:tbl>
    <w:p w14:paraId="108E5B57" w14:textId="77777777" w:rsidR="00535AD3" w:rsidRPr="00600BB0" w:rsidRDefault="00535AD3" w:rsidP="00535AD3">
      <w:pPr>
        <w:spacing w:after="0"/>
        <w:jc w:val="both"/>
        <w:rPr>
          <w:sz w:val="18"/>
          <w:szCs w:val="18"/>
          <w:lang w:val="en-US" w:eastAsia="en-US"/>
        </w:rPr>
      </w:pPr>
      <w:r w:rsidRPr="00600BB0">
        <w:rPr>
          <w:sz w:val="18"/>
          <w:szCs w:val="18"/>
          <w:lang w:val="en-US"/>
        </w:rPr>
        <w:t>TMT = Trail-Making-Test; RAVL = Rey Auditory Verbal Learning Test</w:t>
      </w:r>
    </w:p>
    <w:p w14:paraId="7A9650C2" w14:textId="77777777" w:rsidR="00535AD3" w:rsidRDefault="00535AD3"/>
    <w:sectPr w:rsidR="00535A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AD3"/>
    <w:rsid w:val="00535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9DA57B"/>
  <w15:chartTrackingRefBased/>
  <w15:docId w15:val="{23D18F53-7D6F-4D83-B9D9-A2F586525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35AD3"/>
    <w:rPr>
      <w:rFonts w:eastAsiaTheme="minorEastAsia"/>
      <w:kern w:val="2"/>
      <w:lang w:eastAsia="zh-CN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jsttabel6kleurrijk">
    <w:name w:val="List Table 6 Colorful"/>
    <w:basedOn w:val="Standaardtabel"/>
    <w:uiPriority w:val="51"/>
    <w:rsid w:val="00535AD3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69</Characters>
  <Application>Microsoft Office Word</Application>
  <DocSecurity>0</DocSecurity>
  <Lines>3</Lines>
  <Paragraphs>1</Paragraphs>
  <ScaleCrop>false</ScaleCrop>
  <Company>University of Twente</Company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immerveen, Astrid (UT-TNW)</dc:creator>
  <cp:keywords/>
  <dc:description/>
  <cp:lastModifiedBy>Glimmerveen, Astrid (UT-TNW)</cp:lastModifiedBy>
  <cp:revision>1</cp:revision>
  <dcterms:created xsi:type="dcterms:W3CDTF">2024-10-04T11:22:00Z</dcterms:created>
  <dcterms:modified xsi:type="dcterms:W3CDTF">2024-10-04T11:22:00Z</dcterms:modified>
</cp:coreProperties>
</file>